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01" w:rsidRPr="009A2F96" w:rsidRDefault="006A1BCF" w:rsidP="009B38D9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lang w:val="en-US"/>
        </w:rPr>
      </w:pPr>
      <w:bookmarkStart w:id="0" w:name="_GoBack"/>
      <w:r>
        <w:rPr>
          <w:rFonts w:ascii="Arial" w:hAnsi="Arial" w:cs="Arial"/>
          <w:b w:val="0"/>
          <w:color w:val="auto"/>
          <w:lang w:val="en-US"/>
        </w:rPr>
        <w:t xml:space="preserve">Table </w:t>
      </w:r>
      <w:r w:rsidR="00F65B01" w:rsidRPr="009A2F96">
        <w:rPr>
          <w:rFonts w:ascii="Arial" w:hAnsi="Arial" w:cs="Arial"/>
          <w:b w:val="0"/>
          <w:color w:val="auto"/>
          <w:lang w:val="en-US"/>
        </w:rPr>
        <w:t>S</w:t>
      </w:r>
      <w:r>
        <w:rPr>
          <w:rFonts w:ascii="Arial" w:hAnsi="Arial" w:cs="Arial"/>
          <w:b w:val="0"/>
          <w:color w:val="auto"/>
          <w:lang w:val="en-US"/>
        </w:rPr>
        <w:t>2</w:t>
      </w:r>
      <w:r w:rsidR="00F65B01" w:rsidRPr="009A2F96">
        <w:rPr>
          <w:rFonts w:ascii="Arial" w:hAnsi="Arial" w:cs="Arial"/>
          <w:b w:val="0"/>
          <w:color w:val="auto"/>
          <w:lang w:val="en-US"/>
        </w:rPr>
        <w:t>:</w:t>
      </w:r>
      <w:r w:rsidR="00F65B01" w:rsidRPr="009A2F96">
        <w:rPr>
          <w:rFonts w:ascii="Arial" w:hAnsi="Arial" w:cs="Arial"/>
          <w:b w:val="0"/>
          <w:noProof/>
          <w:color w:val="auto"/>
          <w:lang w:val="en-US"/>
        </w:rPr>
        <w:t xml:space="preserve"> Fixed part results of the random intercept models fitted to subsample of single handed practices</w:t>
      </w:r>
    </w:p>
    <w:tbl>
      <w:tblPr>
        <w:tblW w:w="133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1"/>
        <w:gridCol w:w="806"/>
        <w:gridCol w:w="806"/>
        <w:gridCol w:w="806"/>
        <w:gridCol w:w="806"/>
        <w:gridCol w:w="905"/>
        <w:gridCol w:w="806"/>
        <w:gridCol w:w="806"/>
        <w:gridCol w:w="904"/>
        <w:gridCol w:w="807"/>
        <w:gridCol w:w="806"/>
        <w:gridCol w:w="904"/>
        <w:gridCol w:w="807"/>
      </w:tblGrid>
      <w:tr w:rsidR="00F65B01" w:rsidRPr="00A445D0" w:rsidTr="00FE7946">
        <w:trPr>
          <w:trHeight w:val="302"/>
        </w:trPr>
        <w:tc>
          <w:tcPr>
            <w:tcW w:w="3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18" w:type="dxa"/>
            <w:gridSpan w:val="3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ull </w:t>
            </w:r>
            <w:proofErr w:type="spellStart"/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2517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ractice scor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517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 attribut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5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re delivery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</w:tr>
      <w:tr w:rsidR="00F65B01" w:rsidRPr="00A445D0" w:rsidTr="00FE7946">
        <w:trPr>
          <w:trHeight w:val="302"/>
        </w:trPr>
        <w:tc>
          <w:tcPr>
            <w:tcW w:w="3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F65B01" w:rsidRPr="00A445D0" w:rsidTr="00FE7946">
        <w:trPr>
          <w:trHeight w:val="33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22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34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4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6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302"/>
        </w:trPr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actice level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-care scor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786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lity-management scor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4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7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64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5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759</w:t>
            </w:r>
          </w:p>
        </w:tc>
      </w:tr>
      <w:tr w:rsidR="00F65B01" w:rsidRPr="00A445D0" w:rsidTr="00FE7946">
        <w:trPr>
          <w:trHeight w:val="302"/>
        </w:trPr>
        <w:tc>
          <w:tcPr>
            <w:tcW w:w="34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 level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araracteristics</w:t>
            </w:r>
            <w:proofErr w:type="spellEnd"/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5-years unit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(female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2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tal status (single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05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 of education (&lt;= 9 years in school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other conditions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BMI (&gt;= 30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65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sz w:val="16"/>
                <w:szCs w:val="16"/>
              </w:rPr>
              <w:t>Care deliver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ing patient in practic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20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up to 2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28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3-7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5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more than 7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Practice attendance within 12 month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−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 to 3 tim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5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4-7 tim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2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 more than 7 tim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valuation of practice care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clinic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havio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34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organiz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car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94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Referral to </w:t>
            </w: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xcercise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ogram (yes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047</w:t>
            </w:r>
          </w:p>
        </w:tc>
      </w:tr>
      <w:tr w:rsidR="00F65B01" w:rsidRPr="00A445D0" w:rsidTr="00FE7946">
        <w:trPr>
          <w:trHeight w:val="267"/>
        </w:trPr>
        <w:tc>
          <w:tcPr>
            <w:tcW w:w="342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tion adherenc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6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39</w:t>
            </w:r>
          </w:p>
        </w:tc>
      </w:tr>
      <w:tr w:rsidR="00F65B01" w:rsidRPr="009B38D9" w:rsidTr="00FE7946">
        <w:trPr>
          <w:trHeight w:val="267"/>
        </w:trPr>
        <w:tc>
          <w:tcPr>
            <w:tcW w:w="75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eff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: regression coefficient, SE: standard error, CVD: Cardiovascular disease, BMI: body mass inde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9B38D9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bookmarkEnd w:id="0"/>
    </w:tbl>
    <w:p w:rsidR="00F65B01" w:rsidRPr="00944291" w:rsidRDefault="00F65B01" w:rsidP="009B38D9">
      <w:pPr>
        <w:spacing w:line="480" w:lineRule="auto"/>
        <w:rPr>
          <w:sz w:val="16"/>
          <w:szCs w:val="16"/>
          <w:lang w:val="en-US"/>
        </w:rPr>
      </w:pPr>
    </w:p>
    <w:sectPr w:rsidR="00F65B01" w:rsidRPr="00944291" w:rsidSect="00F65B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146E45E8"/>
    <w:lvl w:ilvl="0">
      <w:start w:val="1"/>
      <w:numFmt w:val="bullet"/>
      <w:pStyle w:val="Aufzhlungszeichen3"/>
      <w:lvlText w:val=""/>
      <w:lvlJc w:val="left"/>
      <w:pPr>
        <w:tabs>
          <w:tab w:val="num" w:pos="624"/>
        </w:tabs>
        <w:ind w:left="624" w:hanging="227"/>
      </w:pPr>
      <w:rPr>
        <w:rFonts w:ascii="Symbol" w:hAnsi="Symbol" w:hint="default"/>
        <w:sz w:val="16"/>
      </w:rPr>
    </w:lvl>
  </w:abstractNum>
  <w:abstractNum w:abstractNumId="1">
    <w:nsid w:val="FFFFFF83"/>
    <w:multiLevelType w:val="singleLevel"/>
    <w:tmpl w:val="32DA5B2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739914F0"/>
    <w:multiLevelType w:val="hybridMultilevel"/>
    <w:tmpl w:val="F57A0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01"/>
    <w:rsid w:val="00086A04"/>
    <w:rsid w:val="003B5C23"/>
    <w:rsid w:val="006A1BCF"/>
    <w:rsid w:val="00794C91"/>
    <w:rsid w:val="00944291"/>
    <w:rsid w:val="009B38D9"/>
    <w:rsid w:val="00BB3BD7"/>
    <w:rsid w:val="00E4065A"/>
    <w:rsid w:val="00E55C4C"/>
    <w:rsid w:val="00EC1A57"/>
    <w:rsid w:val="00F65B01"/>
    <w:rsid w:val="00F9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22F010</Template>
  <TotalTime>0</TotalTime>
  <Pages>2</Pages>
  <Words>273</Words>
  <Characters>172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D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edominik</dc:creator>
  <cp:lastModifiedBy>Ose, Dominik</cp:lastModifiedBy>
  <cp:revision>4</cp:revision>
  <dcterms:created xsi:type="dcterms:W3CDTF">2012-11-26T10:50:00Z</dcterms:created>
  <dcterms:modified xsi:type="dcterms:W3CDTF">2012-11-26T11:15:00Z</dcterms:modified>
</cp:coreProperties>
</file>